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17D76" w14:textId="77777777" w:rsidR="00090391" w:rsidRDefault="00090391" w:rsidP="00484E99">
      <w:pPr>
        <w:ind w:left="142" w:right="1809"/>
      </w:pPr>
      <w:r w:rsidRPr="00541A23">
        <w:rPr>
          <w:b/>
          <w:bCs/>
        </w:rPr>
        <w:t>Table S5</w:t>
      </w:r>
      <w:r>
        <w:t xml:space="preserve">.  </w:t>
      </w:r>
      <w:r w:rsidRPr="00505F91">
        <w:rPr>
          <w:i/>
          <w:iCs/>
        </w:rPr>
        <w:t>Bacillus subtilis</w:t>
      </w:r>
      <w:r>
        <w:t xml:space="preserve"> mutational data and results</w:t>
      </w:r>
    </w:p>
    <w:p w14:paraId="0745910D" w14:textId="77777777" w:rsidR="00090391" w:rsidRPr="00514390" w:rsidRDefault="00090391" w:rsidP="00090391">
      <w:pPr>
        <w:ind w:left="96" w:firstLine="11"/>
      </w:pPr>
      <w:r>
        <w:t>A.  Comparison of the mutation results from genes oriented HO versus CD to replication</w:t>
      </w:r>
    </w:p>
    <w:tbl>
      <w:tblPr>
        <w:tblStyle w:val="TableGrid"/>
        <w:tblW w:w="14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1021"/>
        <w:gridCol w:w="1247"/>
        <w:gridCol w:w="1134"/>
        <w:gridCol w:w="284"/>
        <w:gridCol w:w="850"/>
        <w:gridCol w:w="709"/>
        <w:gridCol w:w="284"/>
        <w:gridCol w:w="850"/>
        <w:gridCol w:w="708"/>
        <w:gridCol w:w="284"/>
        <w:gridCol w:w="850"/>
        <w:gridCol w:w="710"/>
        <w:gridCol w:w="283"/>
        <w:gridCol w:w="992"/>
        <w:gridCol w:w="709"/>
      </w:tblGrid>
      <w:tr w:rsidR="00090391" w:rsidRPr="00514390" w14:paraId="1B336917" w14:textId="77777777" w:rsidTr="007F0595">
        <w:trPr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DA64BC" w14:textId="77777777" w:rsidR="00090391" w:rsidRPr="00514390" w:rsidRDefault="00090391" w:rsidP="007F0595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573EEF" w14:textId="77777777" w:rsidR="00090391" w:rsidRPr="00514390" w:rsidRDefault="00090391" w:rsidP="007F0595">
            <w:pPr>
              <w:jc w:val="center"/>
            </w:pPr>
            <w:r w:rsidRPr="00514390">
              <w:t>No. CDS</w:t>
            </w:r>
            <w:r>
              <w:t>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165155" w14:textId="77777777" w:rsidR="00090391" w:rsidRPr="00514390" w:rsidRDefault="00090391" w:rsidP="007F0595">
            <w:pPr>
              <w:jc w:val="center"/>
            </w:pPr>
            <w:r w:rsidRPr="00514390">
              <w:t>No. CDS</w:t>
            </w:r>
            <w:r>
              <w:t>s</w:t>
            </w:r>
            <w:r w:rsidRPr="00514390">
              <w:t xml:space="preserve"> with BPSs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B030B" w14:textId="77777777" w:rsidR="00090391" w:rsidRPr="00514390" w:rsidRDefault="00090391" w:rsidP="007F0595">
            <w:pPr>
              <w:jc w:val="center"/>
            </w:pPr>
            <w:r w:rsidRPr="00514390">
              <w:t>No. BPSs</w:t>
            </w:r>
            <w:r>
              <w:t xml:space="preserve"> in CDS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F09CAE" w14:textId="77777777" w:rsidR="00090391" w:rsidRPr="00514390" w:rsidRDefault="00090391" w:rsidP="007F0595">
            <w:pPr>
              <w:jc w:val="center"/>
            </w:pPr>
            <w:r w:rsidRPr="00514390">
              <w:t>No. CDS</w:t>
            </w:r>
            <w:r>
              <w:t>s</w:t>
            </w:r>
            <w:r w:rsidRPr="00514390">
              <w:t xml:space="preserve"> with ind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B79753" w14:textId="77777777" w:rsidR="00090391" w:rsidRPr="00514390" w:rsidRDefault="00090391" w:rsidP="007F0595">
            <w:pPr>
              <w:jc w:val="center"/>
            </w:pPr>
            <w:r w:rsidRPr="00514390">
              <w:t>No. Indels</w:t>
            </w:r>
            <w:r>
              <w:t xml:space="preserve"> in CD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353C5E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9CD99" w14:textId="77777777" w:rsidR="00090391" w:rsidRPr="00514390" w:rsidRDefault="00090391" w:rsidP="007F0595">
            <w:pPr>
              <w:jc w:val="center"/>
            </w:pPr>
            <w:r w:rsidRPr="00514390">
              <w:t>BPSs per CD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12C30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5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7923D4" w14:textId="77777777" w:rsidR="00090391" w:rsidRPr="00514390" w:rsidRDefault="00090391" w:rsidP="007F0595">
            <w:pPr>
              <w:jc w:val="center"/>
            </w:pPr>
            <w:r w:rsidRPr="00514390">
              <w:t>BPSs/CDS/Nt</w:t>
            </w:r>
            <w:r>
              <w:br/>
              <w:t>x</w:t>
            </w:r>
            <w:r w:rsidRPr="00514390">
              <w:t xml:space="preserve"> 10</w:t>
            </w:r>
            <w:r w:rsidRPr="00F70899">
              <w:rPr>
                <w:sz w:val="28"/>
                <w:szCs w:val="28"/>
                <w:vertAlign w:val="superscript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02F32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FF46F6" w14:textId="77777777" w:rsidR="00090391" w:rsidRPr="00514390" w:rsidRDefault="00090391" w:rsidP="007F0595">
            <w:pPr>
              <w:jc w:val="center"/>
            </w:pPr>
            <w:r w:rsidRPr="00514390">
              <w:t>Indels per CD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52353E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D15841" w14:textId="77777777" w:rsidR="00090391" w:rsidRPr="00514390" w:rsidRDefault="00090391" w:rsidP="007F0595">
            <w:pPr>
              <w:jc w:val="center"/>
            </w:pPr>
            <w:r w:rsidRPr="00514390">
              <w:t>Indels/CDS/Nt</w:t>
            </w:r>
            <w:r>
              <w:br/>
              <w:t xml:space="preserve">x </w:t>
            </w:r>
            <w:r w:rsidRPr="00514390">
              <w:t>10</w:t>
            </w:r>
            <w:r w:rsidRPr="00F70899">
              <w:rPr>
                <w:sz w:val="28"/>
                <w:szCs w:val="28"/>
                <w:vertAlign w:val="superscript"/>
              </w:rPr>
              <w:t>3</w:t>
            </w:r>
          </w:p>
        </w:tc>
      </w:tr>
      <w:tr w:rsidR="00090391" w:rsidRPr="00514390" w14:paraId="7C990269" w14:textId="77777777" w:rsidTr="007F0595">
        <w:trPr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14:paraId="1E536908" w14:textId="77777777" w:rsidR="00090391" w:rsidRPr="00514390" w:rsidRDefault="00090391" w:rsidP="007F0595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0F10AF0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3D410D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021" w:type="dxa"/>
            <w:tcBorders>
              <w:top w:val="single" w:sz="4" w:space="0" w:color="auto"/>
            </w:tcBorders>
          </w:tcPr>
          <w:p w14:paraId="5AF55B7A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11C32EC4" w14:textId="77777777" w:rsidR="00090391" w:rsidRPr="00514390" w:rsidRDefault="00090391" w:rsidP="007F059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7E5C7B5" w14:textId="77777777" w:rsidR="00090391" w:rsidRPr="00514390" w:rsidRDefault="00090391" w:rsidP="007F0595">
            <w:pPr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52B2E91" w14:textId="77777777" w:rsidR="00090391" w:rsidRPr="00514390" w:rsidRDefault="00090391" w:rsidP="007F0595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4A632EA" w14:textId="77777777" w:rsidR="00090391" w:rsidRPr="00514390" w:rsidRDefault="00090391" w:rsidP="007F0595">
            <w:pPr>
              <w:jc w:val="right"/>
            </w:pPr>
            <w:r w:rsidRPr="00514390">
              <w:t>Me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FC045C" w14:textId="77777777" w:rsidR="00090391" w:rsidRPr="00514390" w:rsidRDefault="00090391" w:rsidP="007F0595">
            <w:pPr>
              <w:jc w:val="center"/>
            </w:pPr>
            <w:r w:rsidRPr="00514390">
              <w:t>S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D4036F4" w14:textId="77777777" w:rsidR="00090391" w:rsidRPr="00514390" w:rsidRDefault="00090391" w:rsidP="007F0595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89204E" w14:textId="77777777" w:rsidR="00090391" w:rsidRPr="00514390" w:rsidRDefault="00090391" w:rsidP="007F0595">
            <w:pPr>
              <w:jc w:val="right"/>
            </w:pPr>
            <w:r w:rsidRPr="00514390">
              <w:t>Mean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EA93F4E" w14:textId="77777777" w:rsidR="00090391" w:rsidRPr="00514390" w:rsidRDefault="00090391" w:rsidP="007F0595">
            <w:pPr>
              <w:jc w:val="center"/>
            </w:pPr>
            <w:r w:rsidRPr="00514390">
              <w:t>S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DEE6D8D" w14:textId="77777777" w:rsidR="00090391" w:rsidRPr="00514390" w:rsidRDefault="00090391" w:rsidP="007F0595">
            <w:pPr>
              <w:jc w:val="center"/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EED885F" w14:textId="77777777" w:rsidR="00090391" w:rsidRPr="00514390" w:rsidRDefault="00090391" w:rsidP="007F0595">
            <w:pPr>
              <w:jc w:val="right"/>
            </w:pPr>
            <w:r w:rsidRPr="00514390">
              <w:t>Mean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14:paraId="09958FAA" w14:textId="77777777" w:rsidR="00090391" w:rsidRPr="00514390" w:rsidRDefault="00090391" w:rsidP="007F0595">
            <w:pPr>
              <w:jc w:val="center"/>
            </w:pPr>
            <w:r w:rsidRPr="00514390">
              <w:t>S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9B5167E" w14:textId="77777777" w:rsidR="00090391" w:rsidRPr="00514390" w:rsidRDefault="00090391" w:rsidP="007F0595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32CC048" w14:textId="77777777" w:rsidR="00090391" w:rsidRPr="00514390" w:rsidRDefault="00090391" w:rsidP="007F0595">
            <w:pPr>
              <w:jc w:val="right"/>
            </w:pPr>
            <w:r w:rsidRPr="00514390">
              <w:t>Mean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D96233" w14:textId="77777777" w:rsidR="00090391" w:rsidRPr="00514390" w:rsidRDefault="00090391" w:rsidP="007F0595">
            <w:pPr>
              <w:jc w:val="center"/>
            </w:pPr>
            <w:r w:rsidRPr="00514390">
              <w:t>SD</w:t>
            </w:r>
          </w:p>
        </w:tc>
      </w:tr>
      <w:tr w:rsidR="00090391" w:rsidRPr="00514390" w14:paraId="3080B791" w14:textId="77777777" w:rsidTr="007F0595">
        <w:trPr>
          <w:jc w:val="center"/>
        </w:trPr>
        <w:tc>
          <w:tcPr>
            <w:tcW w:w="1135" w:type="dxa"/>
          </w:tcPr>
          <w:p w14:paraId="14FE65B7" w14:textId="77777777" w:rsidR="00090391" w:rsidRPr="00514390" w:rsidRDefault="00090391" w:rsidP="007F0595">
            <w:pPr>
              <w:jc w:val="right"/>
            </w:pPr>
            <w:r w:rsidRPr="00514390">
              <w:t>All genes</w:t>
            </w:r>
          </w:p>
        </w:tc>
        <w:tc>
          <w:tcPr>
            <w:tcW w:w="992" w:type="dxa"/>
          </w:tcPr>
          <w:p w14:paraId="7E90E2C9" w14:textId="77777777" w:rsidR="00090391" w:rsidRPr="00514390" w:rsidRDefault="00090391" w:rsidP="007F0595">
            <w:pPr>
              <w:jc w:val="right"/>
            </w:pPr>
            <w:r w:rsidRPr="00514390">
              <w:t>4,418</w:t>
            </w:r>
          </w:p>
        </w:tc>
        <w:tc>
          <w:tcPr>
            <w:tcW w:w="1134" w:type="dxa"/>
          </w:tcPr>
          <w:p w14:paraId="175939E6" w14:textId="77777777" w:rsidR="00090391" w:rsidRPr="00514390" w:rsidRDefault="00090391" w:rsidP="007F0595">
            <w:pPr>
              <w:jc w:val="right"/>
            </w:pPr>
            <w:r w:rsidRPr="00514390">
              <w:t>3,281</w:t>
            </w:r>
          </w:p>
        </w:tc>
        <w:tc>
          <w:tcPr>
            <w:tcW w:w="1021" w:type="dxa"/>
          </w:tcPr>
          <w:p w14:paraId="550EF037" w14:textId="77777777" w:rsidR="00090391" w:rsidRPr="00514390" w:rsidRDefault="00090391" w:rsidP="007F0595">
            <w:pPr>
              <w:jc w:val="right"/>
            </w:pPr>
            <w:r w:rsidRPr="00514390">
              <w:t>9,587</w:t>
            </w:r>
          </w:p>
        </w:tc>
        <w:tc>
          <w:tcPr>
            <w:tcW w:w="1247" w:type="dxa"/>
          </w:tcPr>
          <w:p w14:paraId="392248A5" w14:textId="77777777" w:rsidR="00090391" w:rsidRPr="00514390" w:rsidRDefault="00090391" w:rsidP="007F0595">
            <w:pPr>
              <w:jc w:val="right"/>
            </w:pPr>
            <w:r w:rsidRPr="00514390">
              <w:t>1,118</w:t>
            </w:r>
          </w:p>
        </w:tc>
        <w:tc>
          <w:tcPr>
            <w:tcW w:w="1134" w:type="dxa"/>
          </w:tcPr>
          <w:p w14:paraId="7349B389" w14:textId="77777777" w:rsidR="00090391" w:rsidRPr="00514390" w:rsidRDefault="00090391" w:rsidP="007F0595">
            <w:pPr>
              <w:jc w:val="right"/>
            </w:pPr>
            <w:r w:rsidRPr="00514390">
              <w:t>2,100</w:t>
            </w:r>
          </w:p>
        </w:tc>
        <w:tc>
          <w:tcPr>
            <w:tcW w:w="284" w:type="dxa"/>
          </w:tcPr>
          <w:p w14:paraId="6D79878D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6A5224EE" w14:textId="77777777" w:rsidR="00090391" w:rsidRPr="00514390" w:rsidRDefault="00090391" w:rsidP="007F0595">
            <w:pPr>
              <w:jc w:val="right"/>
            </w:pPr>
            <w:r w:rsidRPr="00514390">
              <w:t>2.23</w:t>
            </w:r>
          </w:p>
        </w:tc>
        <w:tc>
          <w:tcPr>
            <w:tcW w:w="709" w:type="dxa"/>
          </w:tcPr>
          <w:p w14:paraId="6C5FB046" w14:textId="77777777" w:rsidR="00090391" w:rsidRPr="00514390" w:rsidRDefault="00090391" w:rsidP="007F0595">
            <w:pPr>
              <w:jc w:val="right"/>
            </w:pPr>
            <w:r w:rsidRPr="00514390">
              <w:t>2.60</w:t>
            </w:r>
          </w:p>
        </w:tc>
        <w:tc>
          <w:tcPr>
            <w:tcW w:w="284" w:type="dxa"/>
          </w:tcPr>
          <w:p w14:paraId="2DFA6A43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7ACB577D" w14:textId="77777777" w:rsidR="00090391" w:rsidRPr="00514390" w:rsidRDefault="00090391" w:rsidP="007F0595">
            <w:pPr>
              <w:jc w:val="right"/>
            </w:pPr>
            <w:r w:rsidRPr="00514390">
              <w:t>2.56</w:t>
            </w:r>
          </w:p>
        </w:tc>
        <w:tc>
          <w:tcPr>
            <w:tcW w:w="708" w:type="dxa"/>
          </w:tcPr>
          <w:p w14:paraId="65E85DBB" w14:textId="77777777" w:rsidR="00090391" w:rsidRPr="00514390" w:rsidRDefault="00090391" w:rsidP="007F0595">
            <w:pPr>
              <w:jc w:val="right"/>
            </w:pPr>
            <w:r w:rsidRPr="00514390">
              <w:t>2.42</w:t>
            </w:r>
          </w:p>
        </w:tc>
        <w:tc>
          <w:tcPr>
            <w:tcW w:w="284" w:type="dxa"/>
          </w:tcPr>
          <w:p w14:paraId="1E60AA93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7D7C827F" w14:textId="77777777" w:rsidR="00090391" w:rsidRPr="00514390" w:rsidRDefault="00090391" w:rsidP="007F0595">
            <w:pPr>
              <w:jc w:val="right"/>
            </w:pPr>
            <w:r w:rsidRPr="00514390">
              <w:t>0.48</w:t>
            </w:r>
          </w:p>
        </w:tc>
        <w:tc>
          <w:tcPr>
            <w:tcW w:w="710" w:type="dxa"/>
          </w:tcPr>
          <w:p w14:paraId="2CA72BB6" w14:textId="77777777" w:rsidR="00090391" w:rsidRPr="00514390" w:rsidRDefault="00090391" w:rsidP="007F0595">
            <w:pPr>
              <w:jc w:val="right"/>
            </w:pPr>
            <w:r w:rsidRPr="00514390">
              <w:t>1.09</w:t>
            </w:r>
          </w:p>
        </w:tc>
        <w:tc>
          <w:tcPr>
            <w:tcW w:w="283" w:type="dxa"/>
          </w:tcPr>
          <w:p w14:paraId="2444BC69" w14:textId="77777777" w:rsidR="00090391" w:rsidRPr="00514390" w:rsidRDefault="00090391" w:rsidP="007F0595">
            <w:pPr>
              <w:jc w:val="right"/>
            </w:pPr>
          </w:p>
        </w:tc>
        <w:tc>
          <w:tcPr>
            <w:tcW w:w="992" w:type="dxa"/>
          </w:tcPr>
          <w:p w14:paraId="7BFCD312" w14:textId="77777777" w:rsidR="00090391" w:rsidRPr="00514390" w:rsidRDefault="00090391" w:rsidP="007F0595">
            <w:pPr>
              <w:jc w:val="right"/>
            </w:pPr>
            <w:r w:rsidRPr="00514390">
              <w:t>0.67</w:t>
            </w:r>
          </w:p>
        </w:tc>
        <w:tc>
          <w:tcPr>
            <w:tcW w:w="709" w:type="dxa"/>
          </w:tcPr>
          <w:p w14:paraId="2D3A4BF5" w14:textId="77777777" w:rsidR="00090391" w:rsidRPr="00514390" w:rsidRDefault="00090391" w:rsidP="007F0595">
            <w:pPr>
              <w:jc w:val="right"/>
            </w:pPr>
            <w:r w:rsidRPr="00514390">
              <w:t>1.97</w:t>
            </w:r>
          </w:p>
        </w:tc>
      </w:tr>
      <w:tr w:rsidR="00090391" w:rsidRPr="00514390" w14:paraId="3491891C" w14:textId="77777777" w:rsidTr="007F0595">
        <w:trPr>
          <w:jc w:val="center"/>
        </w:trPr>
        <w:tc>
          <w:tcPr>
            <w:tcW w:w="1135" w:type="dxa"/>
          </w:tcPr>
          <w:p w14:paraId="550F0D0B" w14:textId="77777777" w:rsidR="00090391" w:rsidRPr="00514390" w:rsidRDefault="00090391" w:rsidP="007F0595">
            <w:pPr>
              <w:jc w:val="right"/>
            </w:pPr>
            <w:r w:rsidRPr="00514390">
              <w:t>CD genes</w:t>
            </w:r>
          </w:p>
        </w:tc>
        <w:tc>
          <w:tcPr>
            <w:tcW w:w="992" w:type="dxa"/>
          </w:tcPr>
          <w:p w14:paraId="3D7430E5" w14:textId="77777777" w:rsidR="00090391" w:rsidRPr="00514390" w:rsidRDefault="00090391" w:rsidP="007F0595">
            <w:pPr>
              <w:jc w:val="right"/>
            </w:pPr>
            <w:r w:rsidRPr="00514390">
              <w:t>3,254</w:t>
            </w:r>
          </w:p>
        </w:tc>
        <w:tc>
          <w:tcPr>
            <w:tcW w:w="1134" w:type="dxa"/>
          </w:tcPr>
          <w:p w14:paraId="2D848920" w14:textId="77777777" w:rsidR="00090391" w:rsidRPr="00514390" w:rsidRDefault="00090391" w:rsidP="007F0595">
            <w:pPr>
              <w:jc w:val="right"/>
            </w:pPr>
            <w:r w:rsidRPr="00514390">
              <w:t>2,427</w:t>
            </w:r>
          </w:p>
        </w:tc>
        <w:tc>
          <w:tcPr>
            <w:tcW w:w="1021" w:type="dxa"/>
          </w:tcPr>
          <w:p w14:paraId="508D527C" w14:textId="77777777" w:rsidR="00090391" w:rsidRPr="00514390" w:rsidRDefault="00090391" w:rsidP="007F0595">
            <w:pPr>
              <w:jc w:val="right"/>
            </w:pPr>
            <w:r w:rsidRPr="00514390">
              <w:t>7,049</w:t>
            </w:r>
          </w:p>
        </w:tc>
        <w:tc>
          <w:tcPr>
            <w:tcW w:w="1247" w:type="dxa"/>
          </w:tcPr>
          <w:p w14:paraId="58A25249" w14:textId="77777777" w:rsidR="00090391" w:rsidRPr="00514390" w:rsidRDefault="00090391" w:rsidP="007F0595">
            <w:pPr>
              <w:jc w:val="right"/>
            </w:pPr>
            <w:r w:rsidRPr="00514390">
              <w:t>786</w:t>
            </w:r>
          </w:p>
        </w:tc>
        <w:tc>
          <w:tcPr>
            <w:tcW w:w="1134" w:type="dxa"/>
          </w:tcPr>
          <w:p w14:paraId="663BA24B" w14:textId="77777777" w:rsidR="00090391" w:rsidRPr="00514390" w:rsidRDefault="00090391" w:rsidP="007F0595">
            <w:pPr>
              <w:jc w:val="right"/>
            </w:pPr>
            <w:r w:rsidRPr="00514390">
              <w:t>1,476</w:t>
            </w:r>
          </w:p>
        </w:tc>
        <w:tc>
          <w:tcPr>
            <w:tcW w:w="284" w:type="dxa"/>
          </w:tcPr>
          <w:p w14:paraId="18CE070B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32F0E4C6" w14:textId="77777777" w:rsidR="00090391" w:rsidRPr="00514390" w:rsidRDefault="00090391" w:rsidP="007F0595">
            <w:pPr>
              <w:jc w:val="right"/>
            </w:pPr>
            <w:r w:rsidRPr="00514390">
              <w:t>2.17</w:t>
            </w:r>
          </w:p>
        </w:tc>
        <w:tc>
          <w:tcPr>
            <w:tcW w:w="709" w:type="dxa"/>
          </w:tcPr>
          <w:p w14:paraId="5E85471C" w14:textId="77777777" w:rsidR="00090391" w:rsidRPr="00514390" w:rsidRDefault="00090391" w:rsidP="007F0595">
            <w:pPr>
              <w:jc w:val="right"/>
            </w:pPr>
            <w:r w:rsidRPr="00514390">
              <w:t>2.61</w:t>
            </w:r>
          </w:p>
        </w:tc>
        <w:tc>
          <w:tcPr>
            <w:tcW w:w="284" w:type="dxa"/>
          </w:tcPr>
          <w:p w14:paraId="3A05EC71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104C7AC7" w14:textId="77777777" w:rsidR="00090391" w:rsidRPr="00514390" w:rsidRDefault="00090391" w:rsidP="007F0595">
            <w:pPr>
              <w:jc w:val="right"/>
            </w:pPr>
            <w:r w:rsidRPr="00514390">
              <w:t>2.45</w:t>
            </w:r>
          </w:p>
        </w:tc>
        <w:tc>
          <w:tcPr>
            <w:tcW w:w="708" w:type="dxa"/>
          </w:tcPr>
          <w:p w14:paraId="610EE1F5" w14:textId="77777777" w:rsidR="00090391" w:rsidRPr="00514390" w:rsidRDefault="00090391" w:rsidP="007F0595">
            <w:pPr>
              <w:jc w:val="right"/>
            </w:pPr>
            <w:r w:rsidRPr="00514390">
              <w:t>2.42</w:t>
            </w:r>
          </w:p>
        </w:tc>
        <w:tc>
          <w:tcPr>
            <w:tcW w:w="284" w:type="dxa"/>
          </w:tcPr>
          <w:p w14:paraId="12FF60A7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6A2BA8AD" w14:textId="77777777" w:rsidR="00090391" w:rsidRPr="00514390" w:rsidRDefault="00090391" w:rsidP="007F0595">
            <w:pPr>
              <w:jc w:val="right"/>
            </w:pPr>
            <w:r w:rsidRPr="00514390">
              <w:t>0.45</w:t>
            </w:r>
          </w:p>
        </w:tc>
        <w:tc>
          <w:tcPr>
            <w:tcW w:w="710" w:type="dxa"/>
          </w:tcPr>
          <w:p w14:paraId="27F2F607" w14:textId="77777777" w:rsidR="00090391" w:rsidRPr="00514390" w:rsidRDefault="00090391" w:rsidP="007F0595">
            <w:pPr>
              <w:jc w:val="right"/>
            </w:pPr>
            <w:r w:rsidRPr="00514390">
              <w:t>1.08</w:t>
            </w:r>
          </w:p>
        </w:tc>
        <w:tc>
          <w:tcPr>
            <w:tcW w:w="283" w:type="dxa"/>
          </w:tcPr>
          <w:p w14:paraId="2ED523B7" w14:textId="77777777" w:rsidR="00090391" w:rsidRPr="00514390" w:rsidRDefault="00090391" w:rsidP="007F0595">
            <w:pPr>
              <w:jc w:val="right"/>
            </w:pPr>
          </w:p>
        </w:tc>
        <w:tc>
          <w:tcPr>
            <w:tcW w:w="992" w:type="dxa"/>
          </w:tcPr>
          <w:p w14:paraId="41C7EDA9" w14:textId="77777777" w:rsidR="00090391" w:rsidRPr="00514390" w:rsidRDefault="00090391" w:rsidP="007F0595">
            <w:pPr>
              <w:jc w:val="right"/>
            </w:pPr>
            <w:r w:rsidRPr="00514390">
              <w:t>0.57</w:t>
            </w:r>
          </w:p>
        </w:tc>
        <w:tc>
          <w:tcPr>
            <w:tcW w:w="709" w:type="dxa"/>
          </w:tcPr>
          <w:p w14:paraId="2DF53F7E" w14:textId="77777777" w:rsidR="00090391" w:rsidRPr="00514390" w:rsidRDefault="00090391" w:rsidP="007F0595">
            <w:pPr>
              <w:jc w:val="right"/>
            </w:pPr>
            <w:r w:rsidRPr="00514390">
              <w:t>1.65</w:t>
            </w:r>
          </w:p>
        </w:tc>
      </w:tr>
      <w:tr w:rsidR="00090391" w:rsidRPr="00514390" w14:paraId="5A42C951" w14:textId="77777777" w:rsidTr="007F0595">
        <w:trPr>
          <w:jc w:val="center"/>
        </w:trPr>
        <w:tc>
          <w:tcPr>
            <w:tcW w:w="1135" w:type="dxa"/>
          </w:tcPr>
          <w:p w14:paraId="4E45C3D3" w14:textId="77777777" w:rsidR="00090391" w:rsidRPr="00514390" w:rsidRDefault="00090391" w:rsidP="007F0595">
            <w:pPr>
              <w:jc w:val="right"/>
            </w:pPr>
            <w:r w:rsidRPr="00514390">
              <w:t>HO genes</w:t>
            </w:r>
          </w:p>
        </w:tc>
        <w:tc>
          <w:tcPr>
            <w:tcW w:w="992" w:type="dxa"/>
          </w:tcPr>
          <w:p w14:paraId="65764885" w14:textId="77777777" w:rsidR="00090391" w:rsidRPr="00514390" w:rsidRDefault="00090391" w:rsidP="007F0595">
            <w:pPr>
              <w:jc w:val="right"/>
            </w:pPr>
            <w:r w:rsidRPr="00514390">
              <w:t>1,164</w:t>
            </w:r>
          </w:p>
        </w:tc>
        <w:tc>
          <w:tcPr>
            <w:tcW w:w="1134" w:type="dxa"/>
          </w:tcPr>
          <w:p w14:paraId="05C9127A" w14:textId="77777777" w:rsidR="00090391" w:rsidRPr="00514390" w:rsidRDefault="00090391" w:rsidP="007F0595">
            <w:pPr>
              <w:jc w:val="right"/>
            </w:pPr>
            <w:r w:rsidRPr="00514390">
              <w:t>854</w:t>
            </w:r>
          </w:p>
        </w:tc>
        <w:tc>
          <w:tcPr>
            <w:tcW w:w="1021" w:type="dxa"/>
          </w:tcPr>
          <w:p w14:paraId="0DD684FA" w14:textId="77777777" w:rsidR="00090391" w:rsidRPr="00514390" w:rsidRDefault="00090391" w:rsidP="007F0595">
            <w:pPr>
              <w:jc w:val="right"/>
            </w:pPr>
            <w:r w:rsidRPr="00514390">
              <w:t>2,538</w:t>
            </w:r>
          </w:p>
        </w:tc>
        <w:tc>
          <w:tcPr>
            <w:tcW w:w="1247" w:type="dxa"/>
          </w:tcPr>
          <w:p w14:paraId="79B81633" w14:textId="77777777" w:rsidR="00090391" w:rsidRPr="00514390" w:rsidRDefault="00090391" w:rsidP="007F0595">
            <w:pPr>
              <w:jc w:val="right"/>
            </w:pPr>
            <w:r w:rsidRPr="00514390">
              <w:t>332</w:t>
            </w:r>
          </w:p>
        </w:tc>
        <w:tc>
          <w:tcPr>
            <w:tcW w:w="1134" w:type="dxa"/>
          </w:tcPr>
          <w:p w14:paraId="2638A940" w14:textId="77777777" w:rsidR="00090391" w:rsidRPr="00514390" w:rsidRDefault="00090391" w:rsidP="007F0595">
            <w:pPr>
              <w:jc w:val="right"/>
            </w:pPr>
            <w:r w:rsidRPr="00514390">
              <w:t>624</w:t>
            </w:r>
          </w:p>
        </w:tc>
        <w:tc>
          <w:tcPr>
            <w:tcW w:w="284" w:type="dxa"/>
          </w:tcPr>
          <w:p w14:paraId="66C1C680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32E91CEE" w14:textId="77777777" w:rsidR="00090391" w:rsidRPr="00514390" w:rsidRDefault="00090391" w:rsidP="007F0595">
            <w:pPr>
              <w:jc w:val="right"/>
            </w:pPr>
            <w:r w:rsidRPr="00514390">
              <w:t>2.18</w:t>
            </w:r>
          </w:p>
        </w:tc>
        <w:tc>
          <w:tcPr>
            <w:tcW w:w="709" w:type="dxa"/>
          </w:tcPr>
          <w:p w14:paraId="340796AD" w14:textId="77777777" w:rsidR="00090391" w:rsidRPr="00514390" w:rsidRDefault="00090391" w:rsidP="007F0595">
            <w:pPr>
              <w:jc w:val="right"/>
            </w:pPr>
            <w:r w:rsidRPr="00514390">
              <w:t>2.52</w:t>
            </w:r>
          </w:p>
        </w:tc>
        <w:tc>
          <w:tcPr>
            <w:tcW w:w="284" w:type="dxa"/>
          </w:tcPr>
          <w:p w14:paraId="222C37E0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15685BBA" w14:textId="77777777" w:rsidR="00090391" w:rsidRPr="00514390" w:rsidRDefault="00090391" w:rsidP="007F0595">
            <w:pPr>
              <w:jc w:val="right"/>
            </w:pPr>
            <w:r w:rsidRPr="00514390">
              <w:t>2.60</w:t>
            </w:r>
          </w:p>
        </w:tc>
        <w:tc>
          <w:tcPr>
            <w:tcW w:w="708" w:type="dxa"/>
          </w:tcPr>
          <w:p w14:paraId="5F93AFC2" w14:textId="77777777" w:rsidR="00090391" w:rsidRPr="00514390" w:rsidRDefault="00090391" w:rsidP="007F0595">
            <w:pPr>
              <w:jc w:val="right"/>
            </w:pPr>
            <w:r w:rsidRPr="00514390">
              <w:t>2.43</w:t>
            </w:r>
          </w:p>
        </w:tc>
        <w:tc>
          <w:tcPr>
            <w:tcW w:w="284" w:type="dxa"/>
          </w:tcPr>
          <w:p w14:paraId="3FCA805D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56AB5649" w14:textId="77777777" w:rsidR="00090391" w:rsidRPr="00514390" w:rsidRDefault="00090391" w:rsidP="007F0595">
            <w:pPr>
              <w:jc w:val="right"/>
            </w:pPr>
            <w:r w:rsidRPr="00514390">
              <w:t>0.54</w:t>
            </w:r>
          </w:p>
        </w:tc>
        <w:tc>
          <w:tcPr>
            <w:tcW w:w="710" w:type="dxa"/>
          </w:tcPr>
          <w:p w14:paraId="061A1AF2" w14:textId="77777777" w:rsidR="00090391" w:rsidRPr="00514390" w:rsidRDefault="00090391" w:rsidP="007F0595">
            <w:pPr>
              <w:jc w:val="right"/>
            </w:pPr>
            <w:r w:rsidRPr="00514390">
              <w:t>1.12</w:t>
            </w:r>
          </w:p>
        </w:tc>
        <w:tc>
          <w:tcPr>
            <w:tcW w:w="283" w:type="dxa"/>
          </w:tcPr>
          <w:p w14:paraId="32886306" w14:textId="77777777" w:rsidR="00090391" w:rsidRPr="00514390" w:rsidRDefault="00090391" w:rsidP="007F0595">
            <w:pPr>
              <w:jc w:val="right"/>
            </w:pPr>
          </w:p>
        </w:tc>
        <w:tc>
          <w:tcPr>
            <w:tcW w:w="992" w:type="dxa"/>
          </w:tcPr>
          <w:p w14:paraId="354B9DFE" w14:textId="77777777" w:rsidR="00090391" w:rsidRPr="00514390" w:rsidRDefault="00090391" w:rsidP="007F0595">
            <w:pPr>
              <w:jc w:val="right"/>
            </w:pPr>
            <w:r w:rsidRPr="00514390">
              <w:t>0.92</w:t>
            </w:r>
          </w:p>
        </w:tc>
        <w:tc>
          <w:tcPr>
            <w:tcW w:w="709" w:type="dxa"/>
          </w:tcPr>
          <w:p w14:paraId="30F8F7AF" w14:textId="77777777" w:rsidR="00090391" w:rsidRPr="00514390" w:rsidRDefault="00090391" w:rsidP="007F0595">
            <w:pPr>
              <w:jc w:val="right"/>
            </w:pPr>
            <w:r w:rsidRPr="00514390">
              <w:t>2.65</w:t>
            </w:r>
          </w:p>
        </w:tc>
      </w:tr>
      <w:tr w:rsidR="00090391" w:rsidRPr="00514390" w14:paraId="3D23C3E3" w14:textId="77777777" w:rsidTr="007F0595">
        <w:trPr>
          <w:jc w:val="center"/>
        </w:trPr>
        <w:tc>
          <w:tcPr>
            <w:tcW w:w="1135" w:type="dxa"/>
          </w:tcPr>
          <w:p w14:paraId="4F3212F9" w14:textId="77777777" w:rsidR="00090391" w:rsidRPr="00514390" w:rsidRDefault="00090391" w:rsidP="007F0595">
            <w:pPr>
              <w:jc w:val="right"/>
            </w:pPr>
            <w:r w:rsidRPr="00514390">
              <w:t>*</w:t>
            </w:r>
            <w:r w:rsidRPr="00514390">
              <w:rPr>
                <w:rFonts w:ascii="Symbol" w:hAnsi="Symbol"/>
              </w:rPr>
              <w:t>D</w:t>
            </w:r>
            <w:r w:rsidRPr="00514390">
              <w:t>HO</w:t>
            </w:r>
          </w:p>
        </w:tc>
        <w:tc>
          <w:tcPr>
            <w:tcW w:w="992" w:type="dxa"/>
          </w:tcPr>
          <w:p w14:paraId="4F0EBF89" w14:textId="77777777" w:rsidR="00090391" w:rsidRPr="00514390" w:rsidRDefault="00090391" w:rsidP="007F0595">
            <w:pPr>
              <w:jc w:val="right"/>
            </w:pPr>
          </w:p>
        </w:tc>
        <w:tc>
          <w:tcPr>
            <w:tcW w:w="1134" w:type="dxa"/>
          </w:tcPr>
          <w:p w14:paraId="03D6C5E3" w14:textId="77777777" w:rsidR="00090391" w:rsidRPr="00514390" w:rsidRDefault="00090391" w:rsidP="007F0595">
            <w:pPr>
              <w:jc w:val="right"/>
            </w:pPr>
          </w:p>
        </w:tc>
        <w:tc>
          <w:tcPr>
            <w:tcW w:w="1021" w:type="dxa"/>
          </w:tcPr>
          <w:p w14:paraId="61724425" w14:textId="77777777" w:rsidR="00090391" w:rsidRPr="00514390" w:rsidRDefault="00090391" w:rsidP="007F0595">
            <w:pPr>
              <w:jc w:val="right"/>
            </w:pPr>
          </w:p>
        </w:tc>
        <w:tc>
          <w:tcPr>
            <w:tcW w:w="1247" w:type="dxa"/>
          </w:tcPr>
          <w:p w14:paraId="77AD1F7F" w14:textId="77777777" w:rsidR="00090391" w:rsidRPr="00514390" w:rsidRDefault="00090391" w:rsidP="007F0595">
            <w:pPr>
              <w:jc w:val="right"/>
            </w:pPr>
          </w:p>
        </w:tc>
        <w:tc>
          <w:tcPr>
            <w:tcW w:w="1134" w:type="dxa"/>
          </w:tcPr>
          <w:p w14:paraId="479E4618" w14:textId="77777777" w:rsidR="00090391" w:rsidRPr="00514390" w:rsidRDefault="00090391" w:rsidP="007F0595">
            <w:pPr>
              <w:jc w:val="right"/>
            </w:pPr>
          </w:p>
        </w:tc>
        <w:tc>
          <w:tcPr>
            <w:tcW w:w="284" w:type="dxa"/>
          </w:tcPr>
          <w:p w14:paraId="1DF3E368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3067DAB5" w14:textId="77777777" w:rsidR="00090391" w:rsidRPr="00514390" w:rsidRDefault="00090391" w:rsidP="007F0595">
            <w:pPr>
              <w:jc w:val="right"/>
            </w:pPr>
            <w:r w:rsidRPr="00514390">
              <w:t>1%</w:t>
            </w:r>
          </w:p>
        </w:tc>
        <w:tc>
          <w:tcPr>
            <w:tcW w:w="709" w:type="dxa"/>
          </w:tcPr>
          <w:p w14:paraId="1B3E2800" w14:textId="77777777" w:rsidR="00090391" w:rsidRPr="00514390" w:rsidRDefault="00090391" w:rsidP="007F0595">
            <w:pPr>
              <w:jc w:val="right"/>
            </w:pPr>
          </w:p>
        </w:tc>
        <w:tc>
          <w:tcPr>
            <w:tcW w:w="284" w:type="dxa"/>
          </w:tcPr>
          <w:p w14:paraId="3A913E19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71082477" w14:textId="77777777" w:rsidR="00090391" w:rsidRPr="00514390" w:rsidRDefault="00090391" w:rsidP="007F0595">
            <w:pPr>
              <w:jc w:val="right"/>
            </w:pPr>
            <w:r w:rsidRPr="00514390">
              <w:t>6%</w:t>
            </w:r>
          </w:p>
        </w:tc>
        <w:tc>
          <w:tcPr>
            <w:tcW w:w="708" w:type="dxa"/>
          </w:tcPr>
          <w:p w14:paraId="606BCBD6" w14:textId="77777777" w:rsidR="00090391" w:rsidRPr="00514390" w:rsidRDefault="00090391" w:rsidP="007F0595">
            <w:pPr>
              <w:jc w:val="right"/>
            </w:pPr>
          </w:p>
        </w:tc>
        <w:tc>
          <w:tcPr>
            <w:tcW w:w="284" w:type="dxa"/>
          </w:tcPr>
          <w:p w14:paraId="2277AC15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</w:tcPr>
          <w:p w14:paraId="64116536" w14:textId="77777777" w:rsidR="00090391" w:rsidRPr="00514390" w:rsidRDefault="00090391" w:rsidP="007F0595">
            <w:pPr>
              <w:jc w:val="right"/>
            </w:pPr>
            <w:r w:rsidRPr="00514390">
              <w:t>18%</w:t>
            </w:r>
          </w:p>
        </w:tc>
        <w:tc>
          <w:tcPr>
            <w:tcW w:w="710" w:type="dxa"/>
          </w:tcPr>
          <w:p w14:paraId="0A64C2AE" w14:textId="77777777" w:rsidR="00090391" w:rsidRPr="00514390" w:rsidRDefault="00090391" w:rsidP="007F0595">
            <w:pPr>
              <w:jc w:val="right"/>
            </w:pPr>
          </w:p>
        </w:tc>
        <w:tc>
          <w:tcPr>
            <w:tcW w:w="283" w:type="dxa"/>
          </w:tcPr>
          <w:p w14:paraId="568D3C91" w14:textId="77777777" w:rsidR="00090391" w:rsidRPr="00514390" w:rsidRDefault="00090391" w:rsidP="007F0595">
            <w:pPr>
              <w:jc w:val="right"/>
            </w:pPr>
          </w:p>
        </w:tc>
        <w:tc>
          <w:tcPr>
            <w:tcW w:w="992" w:type="dxa"/>
          </w:tcPr>
          <w:p w14:paraId="035958BA" w14:textId="77777777" w:rsidR="00090391" w:rsidRPr="00514390" w:rsidRDefault="00090391" w:rsidP="007F0595">
            <w:pPr>
              <w:jc w:val="right"/>
            </w:pPr>
            <w:r w:rsidRPr="00514390">
              <w:t>61%</w:t>
            </w:r>
          </w:p>
        </w:tc>
        <w:tc>
          <w:tcPr>
            <w:tcW w:w="709" w:type="dxa"/>
          </w:tcPr>
          <w:p w14:paraId="15AD8714" w14:textId="77777777" w:rsidR="00090391" w:rsidRPr="00514390" w:rsidRDefault="00090391" w:rsidP="007F0595">
            <w:pPr>
              <w:jc w:val="right"/>
            </w:pPr>
          </w:p>
        </w:tc>
      </w:tr>
      <w:tr w:rsidR="00090391" w14:paraId="7262F9F6" w14:textId="77777777" w:rsidTr="007F0595">
        <w:trPr>
          <w:jc w:val="center"/>
        </w:trPr>
        <w:tc>
          <w:tcPr>
            <w:tcW w:w="1135" w:type="dxa"/>
            <w:tcBorders>
              <w:bottom w:val="single" w:sz="4" w:space="0" w:color="auto"/>
            </w:tcBorders>
          </w:tcPr>
          <w:p w14:paraId="201EA918" w14:textId="77777777" w:rsidR="00090391" w:rsidRPr="00514390" w:rsidRDefault="00090391" w:rsidP="007F0595">
            <w:pPr>
              <w:jc w:val="right"/>
            </w:pPr>
            <w:r w:rsidRPr="00514390">
              <w:rPr>
                <w:vertAlign w:val="superscript"/>
              </w:rPr>
              <w:t>#</w:t>
            </w:r>
            <w:r w:rsidRPr="00514390"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349B816" w14:textId="77777777" w:rsidR="00090391" w:rsidRPr="00514390" w:rsidRDefault="00090391" w:rsidP="007F0595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2810F0" w14:textId="77777777" w:rsidR="00090391" w:rsidRPr="00514390" w:rsidRDefault="00090391" w:rsidP="007F0595">
            <w:pPr>
              <w:jc w:val="right"/>
            </w:pPr>
          </w:p>
        </w:tc>
        <w:tc>
          <w:tcPr>
            <w:tcW w:w="1021" w:type="dxa"/>
            <w:tcBorders>
              <w:bottom w:val="single" w:sz="4" w:space="0" w:color="auto"/>
            </w:tcBorders>
          </w:tcPr>
          <w:p w14:paraId="721EA512" w14:textId="77777777" w:rsidR="00090391" w:rsidRPr="00514390" w:rsidRDefault="00090391" w:rsidP="007F0595">
            <w:pPr>
              <w:jc w:val="right"/>
            </w:pP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14:paraId="1CAF943C" w14:textId="77777777" w:rsidR="00090391" w:rsidRPr="00514390" w:rsidRDefault="00090391" w:rsidP="007F0595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D67C78" w14:textId="77777777" w:rsidR="00090391" w:rsidRPr="00514390" w:rsidRDefault="00090391" w:rsidP="007F0595">
            <w:pPr>
              <w:jc w:val="right"/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D71C3B0" w14:textId="77777777" w:rsidR="00090391" w:rsidRPr="00514390" w:rsidRDefault="00090391" w:rsidP="007F0595">
            <w:pPr>
              <w:jc w:val="right"/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6D0456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  <w:r w:rsidRPr="001A1FCF">
              <w:t>0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4C4970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6A9FA45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1F305D5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  <w:r w:rsidRPr="001A1FCF">
              <w:t>0.1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3337661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8510AFA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81F0B51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  <w:r w:rsidRPr="001A1FCF">
              <w:t>0.07</w:t>
            </w:r>
          </w:p>
        </w:tc>
        <w:tc>
          <w:tcPr>
            <w:tcW w:w="710" w:type="dxa"/>
            <w:tcBorders>
              <w:bottom w:val="single" w:sz="4" w:space="0" w:color="auto"/>
            </w:tcBorders>
          </w:tcPr>
          <w:p w14:paraId="2A01DB86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44F66E4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52B100C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  <w:r w:rsidRPr="001A1FCF">
              <w:t>&lt;0.00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0136052" w14:textId="77777777" w:rsidR="00090391" w:rsidRDefault="00090391" w:rsidP="007F0595">
            <w:pPr>
              <w:jc w:val="right"/>
            </w:pPr>
          </w:p>
        </w:tc>
      </w:tr>
    </w:tbl>
    <w:p w14:paraId="5A1C39D8" w14:textId="77777777" w:rsidR="00090391" w:rsidRDefault="00090391" w:rsidP="00090391">
      <w:pPr>
        <w:spacing w:after="0"/>
        <w:jc w:val="right"/>
      </w:pPr>
    </w:p>
    <w:p w14:paraId="07E3E778" w14:textId="77777777" w:rsidR="00090391" w:rsidRDefault="00090391" w:rsidP="00090391">
      <w:r>
        <w:t>B. Correlation of the numbers of BPSs per CDS with the length of the CDS in N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1039"/>
        <w:gridCol w:w="993"/>
        <w:gridCol w:w="708"/>
        <w:gridCol w:w="1134"/>
      </w:tblGrid>
      <w:tr w:rsidR="00090391" w:rsidRPr="005B7DB2" w14:paraId="59C6A6E0" w14:textId="77777777" w:rsidTr="007F0595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338B75" w14:textId="77777777" w:rsidR="00090391" w:rsidRPr="005B7DB2" w:rsidRDefault="00090391" w:rsidP="007F0595">
            <w:pPr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79EF6E" w14:textId="77777777" w:rsidR="00090391" w:rsidRPr="005B7DB2" w:rsidRDefault="00090391" w:rsidP="007F0595">
            <w:pPr>
              <w:jc w:val="center"/>
            </w:pPr>
            <w:r w:rsidRPr="005B7DB2">
              <w:t>Slop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9E32653" w14:textId="77777777" w:rsidR="00090391" w:rsidRPr="005B7DB2" w:rsidRDefault="00090391" w:rsidP="007F0595">
            <w:pPr>
              <w:jc w:val="center"/>
            </w:pPr>
            <w:r w:rsidRPr="005B7DB2">
              <w:t>SE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7A423669" w14:textId="77777777" w:rsidR="00090391" w:rsidRPr="005B7DB2" w:rsidRDefault="00090391" w:rsidP="007F0595">
            <w:r w:rsidRPr="005B7DB2">
              <w:t>Intercep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92E4870" w14:textId="77777777" w:rsidR="00090391" w:rsidRPr="005B7DB2" w:rsidRDefault="00090391" w:rsidP="007F0595">
            <w:pPr>
              <w:jc w:val="center"/>
            </w:pPr>
            <w:r w:rsidRPr="005B7DB2"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F9DD8E9" w14:textId="77777777" w:rsidR="00090391" w:rsidRPr="005B7DB2" w:rsidRDefault="00090391" w:rsidP="007F0595">
            <w:pPr>
              <w:jc w:val="center"/>
            </w:pPr>
            <w:r w:rsidRPr="005B7DB2">
              <w:t>R</w:t>
            </w:r>
            <w:r w:rsidRPr="005B7DB2">
              <w:rPr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9755E2" w14:textId="77777777" w:rsidR="00090391" w:rsidRPr="005B7DB2" w:rsidRDefault="00090391" w:rsidP="007F0595">
            <w:pPr>
              <w:jc w:val="center"/>
            </w:pPr>
            <w:r w:rsidRPr="00F70899">
              <w:rPr>
                <w:rFonts w:cstheme="minorHAnsi"/>
                <w:sz w:val="24"/>
                <w:szCs w:val="24"/>
                <w:vertAlign w:val="superscript"/>
              </w:rPr>
              <w:t>†</w:t>
            </w:r>
            <w:r w:rsidRPr="005B7DB2">
              <w:t>P</w:t>
            </w:r>
            <w:r w:rsidRPr="005B7DB2">
              <w:rPr>
                <w:vertAlign w:val="subscript"/>
              </w:rPr>
              <w:t>F</w:t>
            </w:r>
          </w:p>
        </w:tc>
      </w:tr>
      <w:tr w:rsidR="00090391" w:rsidRPr="005B7DB2" w14:paraId="06909298" w14:textId="77777777" w:rsidTr="007F0595">
        <w:tc>
          <w:tcPr>
            <w:tcW w:w="1276" w:type="dxa"/>
            <w:tcBorders>
              <w:top w:val="single" w:sz="4" w:space="0" w:color="auto"/>
            </w:tcBorders>
          </w:tcPr>
          <w:p w14:paraId="34FCCF2B" w14:textId="77777777" w:rsidR="00090391" w:rsidRPr="005B7DB2" w:rsidRDefault="00090391" w:rsidP="007F0595">
            <w:pPr>
              <w:jc w:val="right"/>
            </w:pPr>
            <w:r w:rsidRPr="005B7DB2">
              <w:t>All gen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A47EC2" w14:textId="77777777" w:rsidR="00090391" w:rsidRPr="005B7DB2" w:rsidRDefault="00090391" w:rsidP="007F0595">
            <w:pPr>
              <w:jc w:val="right"/>
            </w:pPr>
            <w:r w:rsidRPr="005B7DB2">
              <w:t>0.002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9FC605" w14:textId="77777777" w:rsidR="00090391" w:rsidRPr="005B7DB2" w:rsidRDefault="00090391" w:rsidP="007F0595">
            <w:pPr>
              <w:jc w:val="right"/>
            </w:pPr>
            <w:r w:rsidRPr="005B7DB2">
              <w:t>3.1</w:t>
            </w:r>
            <w:r>
              <w:t xml:space="preserve"> x 10</w:t>
            </w:r>
            <w:r w:rsidRPr="00F70899">
              <w:rPr>
                <w:sz w:val="28"/>
                <w:szCs w:val="28"/>
                <w:vertAlign w:val="superscript"/>
              </w:rPr>
              <w:t>-5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527C9D16" w14:textId="77777777" w:rsidR="00090391" w:rsidRPr="005B7DB2" w:rsidRDefault="00090391" w:rsidP="007F0595">
            <w:pPr>
              <w:jc w:val="right"/>
            </w:pPr>
            <w:r w:rsidRPr="005B7DB2">
              <w:t>0.0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1A324CB" w14:textId="77777777" w:rsidR="00090391" w:rsidRPr="005B7DB2" w:rsidRDefault="00090391" w:rsidP="007F0595">
            <w:pPr>
              <w:jc w:val="right"/>
            </w:pPr>
            <w:r w:rsidRPr="005B7DB2">
              <w:t>0.0</w:t>
            </w:r>
            <w:r>
              <w:t>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C74462" w14:textId="77777777" w:rsidR="00090391" w:rsidRPr="005B7DB2" w:rsidRDefault="00090391" w:rsidP="007F0595">
            <w:pPr>
              <w:jc w:val="right"/>
            </w:pPr>
            <w:r w:rsidRPr="005B7DB2">
              <w:t>0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99725C4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090391" w:rsidRPr="005B7DB2" w14:paraId="47BD06B2" w14:textId="77777777" w:rsidTr="007F0595">
        <w:tc>
          <w:tcPr>
            <w:tcW w:w="1276" w:type="dxa"/>
          </w:tcPr>
          <w:p w14:paraId="73548225" w14:textId="77777777" w:rsidR="00090391" w:rsidRPr="005B7DB2" w:rsidRDefault="00090391" w:rsidP="007F0595">
            <w:pPr>
              <w:jc w:val="right"/>
            </w:pPr>
            <w:r w:rsidRPr="005B7DB2">
              <w:t>CD genes</w:t>
            </w:r>
          </w:p>
        </w:tc>
        <w:tc>
          <w:tcPr>
            <w:tcW w:w="1134" w:type="dxa"/>
          </w:tcPr>
          <w:p w14:paraId="0C11B6BD" w14:textId="77777777" w:rsidR="00090391" w:rsidRPr="005B7DB2" w:rsidRDefault="00090391" w:rsidP="007F0595">
            <w:pPr>
              <w:jc w:val="right"/>
            </w:pPr>
            <w:r w:rsidRPr="005B7DB2">
              <w:t>0.0024</w:t>
            </w:r>
          </w:p>
        </w:tc>
        <w:tc>
          <w:tcPr>
            <w:tcW w:w="1276" w:type="dxa"/>
          </w:tcPr>
          <w:p w14:paraId="1E9C165A" w14:textId="77777777" w:rsidR="00090391" w:rsidRPr="005B7DB2" w:rsidRDefault="00090391" w:rsidP="007F0595">
            <w:pPr>
              <w:jc w:val="right"/>
            </w:pPr>
            <w:r w:rsidRPr="005B7DB2">
              <w:t>3.5</w:t>
            </w:r>
            <w:r>
              <w:t xml:space="preserve"> x 10</w:t>
            </w:r>
            <w:r w:rsidRPr="00F70899">
              <w:rPr>
                <w:sz w:val="28"/>
                <w:szCs w:val="28"/>
                <w:vertAlign w:val="superscript"/>
              </w:rPr>
              <w:t>-5</w:t>
            </w:r>
          </w:p>
        </w:tc>
        <w:tc>
          <w:tcPr>
            <w:tcW w:w="1034" w:type="dxa"/>
          </w:tcPr>
          <w:p w14:paraId="65123C2E" w14:textId="77777777" w:rsidR="00090391" w:rsidRPr="005B7DB2" w:rsidRDefault="00090391" w:rsidP="007F0595">
            <w:pPr>
              <w:jc w:val="right"/>
            </w:pPr>
            <w:r w:rsidRPr="005B7DB2">
              <w:t>0.0</w:t>
            </w:r>
            <w:r>
              <w:t>3</w:t>
            </w:r>
          </w:p>
        </w:tc>
        <w:tc>
          <w:tcPr>
            <w:tcW w:w="993" w:type="dxa"/>
          </w:tcPr>
          <w:p w14:paraId="079BA77A" w14:textId="77777777" w:rsidR="00090391" w:rsidRPr="005B7DB2" w:rsidRDefault="00090391" w:rsidP="007F0595">
            <w:pPr>
              <w:jc w:val="right"/>
            </w:pPr>
            <w:r w:rsidRPr="005B7DB2">
              <w:t>0.04</w:t>
            </w:r>
          </w:p>
        </w:tc>
        <w:tc>
          <w:tcPr>
            <w:tcW w:w="708" w:type="dxa"/>
          </w:tcPr>
          <w:p w14:paraId="7974A2F9" w14:textId="77777777" w:rsidR="00090391" w:rsidRPr="005B7DB2" w:rsidRDefault="00090391" w:rsidP="007F0595">
            <w:pPr>
              <w:jc w:val="right"/>
            </w:pPr>
            <w:r w:rsidRPr="005B7DB2">
              <w:t>0.59</w:t>
            </w:r>
          </w:p>
        </w:tc>
        <w:tc>
          <w:tcPr>
            <w:tcW w:w="1134" w:type="dxa"/>
            <w:vAlign w:val="bottom"/>
          </w:tcPr>
          <w:p w14:paraId="0A9D1861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090391" w:rsidRPr="005B7DB2" w14:paraId="0E1182FF" w14:textId="77777777" w:rsidTr="007F0595">
        <w:tc>
          <w:tcPr>
            <w:tcW w:w="1276" w:type="dxa"/>
          </w:tcPr>
          <w:p w14:paraId="39B6C31D" w14:textId="77777777" w:rsidR="00090391" w:rsidRPr="005B7DB2" w:rsidRDefault="00090391" w:rsidP="007F0595">
            <w:pPr>
              <w:jc w:val="right"/>
            </w:pPr>
            <w:r w:rsidRPr="005B7DB2">
              <w:t>HO genes</w:t>
            </w:r>
          </w:p>
        </w:tc>
        <w:tc>
          <w:tcPr>
            <w:tcW w:w="1134" w:type="dxa"/>
          </w:tcPr>
          <w:p w14:paraId="33681151" w14:textId="77777777" w:rsidR="00090391" w:rsidRPr="005B7DB2" w:rsidRDefault="00090391" w:rsidP="007F0595">
            <w:pPr>
              <w:jc w:val="right"/>
            </w:pPr>
            <w:r w:rsidRPr="005B7DB2">
              <w:t>0.0027</w:t>
            </w:r>
          </w:p>
        </w:tc>
        <w:tc>
          <w:tcPr>
            <w:tcW w:w="1276" w:type="dxa"/>
          </w:tcPr>
          <w:p w14:paraId="3A6D2BD7" w14:textId="77777777" w:rsidR="00090391" w:rsidRPr="005B7DB2" w:rsidRDefault="00090391" w:rsidP="007F0595">
            <w:pPr>
              <w:jc w:val="right"/>
            </w:pPr>
            <w:r w:rsidRPr="005B7DB2">
              <w:t>6.</w:t>
            </w:r>
            <w:r>
              <w:t>7 x 10</w:t>
            </w:r>
            <w:r w:rsidRPr="00F70899">
              <w:rPr>
                <w:sz w:val="28"/>
                <w:szCs w:val="28"/>
                <w:vertAlign w:val="superscript"/>
              </w:rPr>
              <w:t>-5</w:t>
            </w:r>
          </w:p>
        </w:tc>
        <w:tc>
          <w:tcPr>
            <w:tcW w:w="1034" w:type="dxa"/>
          </w:tcPr>
          <w:p w14:paraId="0937A1AA" w14:textId="77777777" w:rsidR="00090391" w:rsidRPr="005B7DB2" w:rsidRDefault="00090391" w:rsidP="007F0595">
            <w:pPr>
              <w:jc w:val="right"/>
            </w:pPr>
            <w:r w:rsidRPr="005B7DB2">
              <w:t>0.0</w:t>
            </w:r>
            <w:r>
              <w:t>1</w:t>
            </w:r>
          </w:p>
        </w:tc>
        <w:tc>
          <w:tcPr>
            <w:tcW w:w="993" w:type="dxa"/>
          </w:tcPr>
          <w:p w14:paraId="36419FF8" w14:textId="77777777" w:rsidR="00090391" w:rsidRPr="005B7DB2" w:rsidRDefault="00090391" w:rsidP="007F0595">
            <w:pPr>
              <w:jc w:val="right"/>
            </w:pPr>
            <w:r w:rsidRPr="005B7DB2">
              <w:t>0.07</w:t>
            </w:r>
          </w:p>
        </w:tc>
        <w:tc>
          <w:tcPr>
            <w:tcW w:w="708" w:type="dxa"/>
          </w:tcPr>
          <w:p w14:paraId="0EA2C331" w14:textId="77777777" w:rsidR="00090391" w:rsidRPr="005B7DB2" w:rsidRDefault="00090391" w:rsidP="007F0595">
            <w:pPr>
              <w:jc w:val="right"/>
            </w:pPr>
            <w:r w:rsidRPr="005B7DB2">
              <w:t>0.58</w:t>
            </w:r>
          </w:p>
        </w:tc>
        <w:tc>
          <w:tcPr>
            <w:tcW w:w="1134" w:type="dxa"/>
            <w:vAlign w:val="bottom"/>
          </w:tcPr>
          <w:p w14:paraId="1526D6F7" w14:textId="77777777" w:rsidR="00090391" w:rsidRPr="001A1FCF" w:rsidRDefault="00090391" w:rsidP="007F0595">
            <w:pPr>
              <w:jc w:val="right"/>
              <w:rPr>
                <w:highlight w:val="yellow"/>
              </w:rPr>
            </w:pPr>
            <w:r>
              <w:rPr>
                <w:rFonts w:ascii="Calibri" w:hAnsi="Calibri" w:cs="Calibri"/>
                <w:color w:val="000000"/>
              </w:rPr>
              <w:t>&lt;0.0003</w:t>
            </w:r>
          </w:p>
        </w:tc>
      </w:tr>
      <w:tr w:rsidR="00090391" w:rsidRPr="005B7DB2" w14:paraId="23A08BCF" w14:textId="77777777" w:rsidTr="007F0595">
        <w:tc>
          <w:tcPr>
            <w:tcW w:w="1276" w:type="dxa"/>
          </w:tcPr>
          <w:p w14:paraId="50DB2C21" w14:textId="77777777" w:rsidR="00090391" w:rsidRPr="005B7DB2" w:rsidRDefault="00090391" w:rsidP="007F0595">
            <w:pPr>
              <w:jc w:val="right"/>
            </w:pPr>
            <w:r w:rsidRPr="00514390">
              <w:t>*</w:t>
            </w:r>
            <w:r w:rsidRPr="00514390">
              <w:rPr>
                <w:rFonts w:ascii="Symbol" w:hAnsi="Symbol"/>
              </w:rPr>
              <w:t>D</w:t>
            </w:r>
            <w:r w:rsidRPr="00514390">
              <w:t>HO</w:t>
            </w:r>
          </w:p>
        </w:tc>
        <w:tc>
          <w:tcPr>
            <w:tcW w:w="1134" w:type="dxa"/>
          </w:tcPr>
          <w:p w14:paraId="0338D060" w14:textId="77777777" w:rsidR="00090391" w:rsidRPr="005B7DB2" w:rsidRDefault="00090391" w:rsidP="007F0595">
            <w:pPr>
              <w:jc w:val="right"/>
            </w:pPr>
            <w:r w:rsidRPr="005B7DB2">
              <w:t>10%</w:t>
            </w:r>
          </w:p>
        </w:tc>
        <w:tc>
          <w:tcPr>
            <w:tcW w:w="1276" w:type="dxa"/>
          </w:tcPr>
          <w:p w14:paraId="359E92F2" w14:textId="77777777" w:rsidR="00090391" w:rsidRPr="005B7DB2" w:rsidRDefault="00090391" w:rsidP="007F0595">
            <w:pPr>
              <w:jc w:val="right"/>
            </w:pPr>
          </w:p>
        </w:tc>
        <w:tc>
          <w:tcPr>
            <w:tcW w:w="1034" w:type="dxa"/>
          </w:tcPr>
          <w:p w14:paraId="1F781DDE" w14:textId="77777777" w:rsidR="00090391" w:rsidRPr="005B7DB2" w:rsidRDefault="00090391" w:rsidP="007F0595">
            <w:pPr>
              <w:jc w:val="right"/>
            </w:pPr>
          </w:p>
        </w:tc>
        <w:tc>
          <w:tcPr>
            <w:tcW w:w="993" w:type="dxa"/>
          </w:tcPr>
          <w:p w14:paraId="5E1E90DC" w14:textId="77777777" w:rsidR="00090391" w:rsidRPr="005B7DB2" w:rsidRDefault="00090391" w:rsidP="007F0595">
            <w:pPr>
              <w:jc w:val="right"/>
            </w:pPr>
          </w:p>
        </w:tc>
        <w:tc>
          <w:tcPr>
            <w:tcW w:w="708" w:type="dxa"/>
          </w:tcPr>
          <w:p w14:paraId="55A81F23" w14:textId="77777777" w:rsidR="00090391" w:rsidRPr="005B7DB2" w:rsidRDefault="00090391" w:rsidP="007F0595">
            <w:pPr>
              <w:jc w:val="right"/>
            </w:pPr>
          </w:p>
        </w:tc>
        <w:tc>
          <w:tcPr>
            <w:tcW w:w="1134" w:type="dxa"/>
          </w:tcPr>
          <w:p w14:paraId="2DBF6C0A" w14:textId="77777777" w:rsidR="00090391" w:rsidRPr="005B7DB2" w:rsidRDefault="00090391" w:rsidP="007F0595">
            <w:pPr>
              <w:jc w:val="right"/>
            </w:pPr>
          </w:p>
        </w:tc>
      </w:tr>
      <w:tr w:rsidR="00090391" w14:paraId="2B68119B" w14:textId="77777777" w:rsidTr="007F0595">
        <w:tc>
          <w:tcPr>
            <w:tcW w:w="1276" w:type="dxa"/>
            <w:tcBorders>
              <w:bottom w:val="single" w:sz="4" w:space="0" w:color="auto"/>
            </w:tcBorders>
          </w:tcPr>
          <w:p w14:paraId="6120454F" w14:textId="77777777" w:rsidR="00090391" w:rsidRPr="005B7DB2" w:rsidRDefault="00090391" w:rsidP="007F0595">
            <w:pPr>
              <w:jc w:val="right"/>
            </w:pPr>
            <w:r w:rsidRPr="00514390">
              <w:rPr>
                <w:vertAlign w:val="superscript"/>
              </w:rPr>
              <w:t>#</w:t>
            </w:r>
            <w:r w:rsidRPr="00514390"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E0FE1FC" w14:textId="77777777" w:rsidR="00090391" w:rsidRPr="005B7DB2" w:rsidRDefault="00090391" w:rsidP="007F0595">
            <w:pPr>
              <w:jc w:val="right"/>
            </w:pPr>
            <w:r w:rsidRPr="001A1FCF">
              <w:t>0.0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5D44CF" w14:textId="77777777" w:rsidR="00090391" w:rsidRPr="005B7DB2" w:rsidRDefault="00090391" w:rsidP="007F0595">
            <w:pPr>
              <w:jc w:val="right"/>
            </w:pP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F257EE2" w14:textId="77777777" w:rsidR="00090391" w:rsidRPr="005B7DB2" w:rsidRDefault="00090391" w:rsidP="007F0595">
            <w:pPr>
              <w:jc w:val="right"/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C817B19" w14:textId="77777777" w:rsidR="00090391" w:rsidRPr="005B7DB2" w:rsidRDefault="00090391" w:rsidP="007F0595">
            <w:pPr>
              <w:jc w:val="right"/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E5C1D23" w14:textId="77777777" w:rsidR="00090391" w:rsidRPr="005B7DB2" w:rsidRDefault="00090391" w:rsidP="007F0595">
            <w:pPr>
              <w:jc w:val="right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D6A441" w14:textId="77777777" w:rsidR="00090391" w:rsidRDefault="00090391" w:rsidP="007F0595">
            <w:pPr>
              <w:jc w:val="right"/>
            </w:pPr>
          </w:p>
        </w:tc>
      </w:tr>
    </w:tbl>
    <w:p w14:paraId="52781F6E" w14:textId="77777777" w:rsidR="00090391" w:rsidRDefault="00090391" w:rsidP="00090391">
      <w:pPr>
        <w:spacing w:after="0"/>
      </w:pPr>
    </w:p>
    <w:p w14:paraId="655A9AAC" w14:textId="77777777" w:rsidR="00090391" w:rsidRDefault="00090391" w:rsidP="00090391">
      <w:pPr>
        <w:spacing w:after="0"/>
        <w:ind w:left="284" w:hanging="426"/>
      </w:pPr>
      <w:bookmarkStart w:id="0" w:name="_Hlk80365187"/>
      <w:r>
        <w:t>*</w:t>
      </w:r>
      <w:r w:rsidRPr="005B7DB2">
        <w:rPr>
          <w:rFonts w:ascii="Symbol" w:hAnsi="Symbol"/>
        </w:rPr>
        <w:t>D</w:t>
      </w:r>
      <w:r>
        <w:t>HO, the % increase of the values for the HO genes over those of the CD genes.</w:t>
      </w:r>
    </w:p>
    <w:p w14:paraId="5FEC9EE9" w14:textId="6514A71B" w:rsidR="00090391" w:rsidRDefault="00090391" w:rsidP="00090391">
      <w:pPr>
        <w:spacing w:after="0"/>
        <w:ind w:left="284" w:hanging="426"/>
      </w:pPr>
      <w:r w:rsidRPr="005B7DB2">
        <w:rPr>
          <w:vertAlign w:val="superscript"/>
        </w:rPr>
        <w:t>#</w:t>
      </w:r>
      <w:r>
        <w:t>P</w:t>
      </w:r>
      <w:r w:rsidR="00AC4DEE">
        <w:t>,</w:t>
      </w:r>
      <w:r>
        <w:t xml:space="preserve"> the probability that the indicated values for CD and HO oriented genes are equal from the two-tailed Student's t distribution</w:t>
      </w:r>
      <w:r w:rsidRPr="005B7DB2">
        <w:t xml:space="preserve"> </w:t>
      </w:r>
      <w:r>
        <w:t xml:space="preserve">(22) </w:t>
      </w:r>
      <w:r>
        <w:rPr>
          <w:rFonts w:ascii="Calibri" w:eastAsia="Times New Roman" w:hAnsi="Calibri" w:cs="Calibri"/>
          <w:color w:val="000000"/>
        </w:rPr>
        <w:t xml:space="preserve">and adjusted for </w:t>
      </w:r>
      <w:r>
        <w:t xml:space="preserve">multiple comparisons by the </w:t>
      </w:r>
      <w:proofErr w:type="spellStart"/>
      <w:r w:rsidRPr="004C6FFD">
        <w:t>Benjamini</w:t>
      </w:r>
      <w:proofErr w:type="spellEnd"/>
      <w:r w:rsidRPr="004C6FFD">
        <w:t>–Hochberg procedure</w:t>
      </w:r>
      <w:r>
        <w:t xml:space="preserve"> (23). By the nonparametric Mann-Whitney test, the difference between indels in CDSs oriented HO versus CD is statistically significant, P= 0.01 (adjusted).</w:t>
      </w:r>
    </w:p>
    <w:p w14:paraId="1399361A" w14:textId="77777777" w:rsidR="00090391" w:rsidRDefault="00090391" w:rsidP="00090391">
      <w:pPr>
        <w:spacing w:after="0"/>
        <w:ind w:left="284" w:hanging="426"/>
      </w:pPr>
      <w:r w:rsidRPr="005B7DB2">
        <w:t>R</w:t>
      </w:r>
      <w:r w:rsidRPr="005B7DB2">
        <w:rPr>
          <w:vertAlign w:val="superscript"/>
        </w:rPr>
        <w:t>2</w:t>
      </w:r>
      <w:r>
        <w:t>,</w:t>
      </w:r>
      <w:r w:rsidRPr="005B7DB2">
        <w:t xml:space="preserve"> the coefficient of determination, which is the fraction of the variation of the variable, in this case BPSs per</w:t>
      </w:r>
      <w:r>
        <w:t xml:space="preserve"> CDS</w:t>
      </w:r>
      <w:r w:rsidRPr="005B7DB2">
        <w:t>, that is explained by the linear model.</w:t>
      </w:r>
    </w:p>
    <w:p w14:paraId="77BD34AC" w14:textId="77777777" w:rsidR="00090391" w:rsidRDefault="00090391" w:rsidP="00090391">
      <w:pPr>
        <w:spacing w:after="0"/>
        <w:ind w:left="284" w:hanging="426"/>
      </w:pPr>
      <w:r w:rsidRPr="00F70899">
        <w:rPr>
          <w:rFonts w:cstheme="minorHAnsi"/>
          <w:sz w:val="24"/>
          <w:szCs w:val="24"/>
          <w:vertAlign w:val="superscript"/>
        </w:rPr>
        <w:t>†</w:t>
      </w:r>
      <w:r w:rsidRPr="005B7DB2">
        <w:t>P</w:t>
      </w:r>
      <w:r w:rsidRPr="005B7DB2">
        <w:rPr>
          <w:vertAlign w:val="subscript"/>
        </w:rPr>
        <w:t>F</w:t>
      </w:r>
      <w:r>
        <w:rPr>
          <w:vertAlign w:val="subscript"/>
        </w:rPr>
        <w:t>,</w:t>
      </w:r>
      <w:r w:rsidRPr="00F70899">
        <w:t xml:space="preserve"> the probability that the regression occurred by chance, calculated from the F </w:t>
      </w:r>
      <w:proofErr w:type="gramStart"/>
      <w:r w:rsidRPr="00F70899">
        <w:t>distribution</w:t>
      </w:r>
      <w:proofErr w:type="gramEnd"/>
      <w:r w:rsidRPr="007F4393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and adjusted for </w:t>
      </w:r>
      <w:r>
        <w:t xml:space="preserve">multiple comparisons by the </w:t>
      </w:r>
      <w:proofErr w:type="spellStart"/>
      <w:r w:rsidRPr="004C6FFD">
        <w:t>Benjamini</w:t>
      </w:r>
      <w:proofErr w:type="spellEnd"/>
      <w:r w:rsidRPr="004C6FFD">
        <w:t>–Hochberg procedure</w:t>
      </w:r>
      <w:r>
        <w:t xml:space="preserve"> (23).</w:t>
      </w:r>
    </w:p>
    <w:p w14:paraId="309A914A" w14:textId="77777777" w:rsidR="00090391" w:rsidRDefault="00090391" w:rsidP="00090391">
      <w:pPr>
        <w:spacing w:after="0" w:line="240" w:lineRule="auto"/>
        <w:ind w:left="284" w:right="-59" w:hanging="284"/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</w:rPr>
        <w:t>CDSs, coding sequences, BPSs, base pair substitutions; indels, insertions and deletions ≤ 4 bp; CD, codirectional with replication; HO, head-on to replication; SD, standard deviation; SE, standard error.</w:t>
      </w:r>
    </w:p>
    <w:bookmarkEnd w:id="0"/>
    <w:p w14:paraId="6776175B" w14:textId="77777777" w:rsidR="009444CB" w:rsidRDefault="009444CB"/>
    <w:sectPr w:rsidR="009444CB" w:rsidSect="0009039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391"/>
    <w:rsid w:val="00090391"/>
    <w:rsid w:val="00484E99"/>
    <w:rsid w:val="009444CB"/>
    <w:rsid w:val="00AC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28A161"/>
  <w15:chartTrackingRefBased/>
  <w15:docId w15:val="{559FEF28-21B9-4A77-822D-70E282D4E9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Patricia L.</dc:creator>
  <cp:keywords/>
  <dc:description/>
  <cp:lastModifiedBy>Foster, Patricia L.</cp:lastModifiedBy>
  <cp:revision>4</cp:revision>
  <dcterms:created xsi:type="dcterms:W3CDTF">2021-08-19T21:03:00Z</dcterms:created>
  <dcterms:modified xsi:type="dcterms:W3CDTF">2021-08-20T19:22:00Z</dcterms:modified>
</cp:coreProperties>
</file>